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9D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Data</w:t>
      </w:r>
    </w:p>
    <w:p w:rsidR="003F09D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b/>
          <w:bCs/>
          <w:sz w:val="24"/>
          <w:szCs w:val="24"/>
        </w:rPr>
        <w:t>Figure S1. GO enrichment analysis of DEGs affected by HPV8E7 overexpression</w:t>
      </w:r>
    </w:p>
    <w:p w:rsidR="00924F36" w:rsidRDefault="00924F36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6637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3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protein heterodimerization activity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DNA binding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nucleosome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nucleosome assembly.</w:t>
      </w:r>
      <w:r w:rsidRPr="00CE26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F09D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b/>
          <w:bCs/>
          <w:sz w:val="24"/>
          <w:szCs w:val="24"/>
        </w:rPr>
        <w:t>Figure S2. KEGG pathway enrichment analysis of DEGs affected by HPV8E7 overexpression</w:t>
      </w:r>
    </w:p>
    <w:p w:rsidR="00924F36" w:rsidRPr="00CE26A9" w:rsidRDefault="00924F36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28905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viral carcinogenesis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transcriptional mis-regulation in cancer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necroptosis.</w:t>
      </w:r>
      <w:r w:rsidRPr="00CE26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09D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b/>
          <w:bCs/>
          <w:sz w:val="24"/>
          <w:szCs w:val="24"/>
        </w:rPr>
        <w:t>Figure S3. HPV8E7 overexpression significantly affects metabolism-associated genes expression</w:t>
      </w:r>
    </w:p>
    <w:p w:rsidR="00924F36" w:rsidRPr="00CE26A9" w:rsidRDefault="00924F36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10826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8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glycerophospholipid metabolism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glycolysis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inositol phosphate metabolism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09D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b/>
          <w:bCs/>
          <w:sz w:val="24"/>
          <w:szCs w:val="24"/>
        </w:rPr>
        <w:t>Figure S4. HPV8E7 overexpression significantly affect</w:t>
      </w:r>
      <w:r w:rsidR="002D555F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bookmarkStart w:id="0" w:name="_GoBack"/>
      <w:bookmarkEnd w:id="0"/>
      <w:r w:rsidRPr="00CE26A9">
        <w:rPr>
          <w:rFonts w:ascii="Times New Roman" w:hAnsi="Times New Roman" w:cs="Times New Roman"/>
          <w:b/>
          <w:bCs/>
          <w:sz w:val="24"/>
          <w:szCs w:val="24"/>
        </w:rPr>
        <w:t xml:space="preserve"> epigenetics-associated genes expression</w:t>
      </w:r>
    </w:p>
    <w:p w:rsidR="00924F36" w:rsidRPr="00CE26A9" w:rsidRDefault="00924F36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10642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DNA and RNA methylation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histone acetylation and deacetylation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CE26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E26A9">
        <w:rPr>
          <w:rFonts w:ascii="Times New Roman" w:hAnsi="Times New Roman" w:cs="Times New Roman"/>
          <w:color w:val="000000" w:themeColor="text1"/>
          <w:sz w:val="24"/>
          <w:szCs w:val="24"/>
        </w:rPr>
        <w:t>) Heatmap representation of the differentially expressed genes related to histone methylation and demethylation.</w:t>
      </w: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F09D9" w:rsidRPr="00CE26A9" w:rsidRDefault="003F09D9" w:rsidP="003F09D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04849" w:rsidRPr="003F09D9" w:rsidRDefault="00D04849"/>
    <w:sectPr w:rsidR="00D04849" w:rsidRPr="003F0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1DAE" w:rsidRDefault="002A1DAE" w:rsidP="003F09D9">
      <w:r>
        <w:separator/>
      </w:r>
    </w:p>
  </w:endnote>
  <w:endnote w:type="continuationSeparator" w:id="0">
    <w:p w:rsidR="002A1DAE" w:rsidRDefault="002A1DAE" w:rsidP="003F0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1DAE" w:rsidRDefault="002A1DAE" w:rsidP="003F09D9">
      <w:r>
        <w:separator/>
      </w:r>
    </w:p>
  </w:footnote>
  <w:footnote w:type="continuationSeparator" w:id="0">
    <w:p w:rsidR="002A1DAE" w:rsidRDefault="002A1DAE" w:rsidP="003F0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455"/>
    <w:rsid w:val="002A1DAE"/>
    <w:rsid w:val="002D555F"/>
    <w:rsid w:val="003F09D9"/>
    <w:rsid w:val="00924F36"/>
    <w:rsid w:val="00D04849"/>
    <w:rsid w:val="00DA5622"/>
    <w:rsid w:val="00DE455F"/>
    <w:rsid w:val="00D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97734A-DBCC-4A78-9259-8108AECA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9-03T04:45:00Z</dcterms:created>
  <dcterms:modified xsi:type="dcterms:W3CDTF">2022-04-03T09:06:00Z</dcterms:modified>
</cp:coreProperties>
</file>